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11C58" w14:textId="486BED61" w:rsidR="008A5055" w:rsidRPr="00D7661D" w:rsidRDefault="008A5055" w:rsidP="008A5055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661D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3: Table S3.</w:t>
      </w:r>
      <w:r w:rsidRPr="00D7661D">
        <w:rPr>
          <w:rStyle w:val="normaltextrun"/>
          <w:color w:val="000000" w:themeColor="text1"/>
          <w:lang w:val="en-US"/>
        </w:rPr>
        <w:t xml:space="preserve"> </w:t>
      </w:r>
      <w:r w:rsidRPr="00D766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duction of SCH prevalence by distric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1337"/>
        <w:gridCol w:w="1063"/>
        <w:gridCol w:w="1137"/>
        <w:gridCol w:w="1137"/>
        <w:gridCol w:w="1137"/>
        <w:gridCol w:w="1137"/>
        <w:gridCol w:w="1137"/>
      </w:tblGrid>
      <w:tr w:rsidR="00D7661D" w:rsidRPr="00D7661D" w14:paraId="2D1A0305" w14:textId="77777777" w:rsidTr="008A5055">
        <w:trPr>
          <w:trHeight w:val="870"/>
        </w:trPr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697AC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98F13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strict</w:t>
            </w:r>
            <w:bookmarkStart w:id="0" w:name="_GoBack"/>
            <w:bookmarkEnd w:id="0"/>
          </w:p>
        </w:tc>
        <w:tc>
          <w:tcPr>
            <w:tcW w:w="752" w:type="pct"/>
            <w:shd w:val="clear" w:color="auto" w:fill="auto"/>
            <w:vAlign w:val="bottom"/>
            <w:hideMark/>
          </w:tcPr>
          <w:p w14:paraId="3D6A0C7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aseline prevalence% (95%CI)</w:t>
            </w:r>
          </w:p>
        </w:tc>
        <w:tc>
          <w:tcPr>
            <w:tcW w:w="631" w:type="pct"/>
            <w:shd w:val="clear" w:color="auto" w:fill="auto"/>
            <w:vAlign w:val="bottom"/>
            <w:hideMark/>
          </w:tcPr>
          <w:p w14:paraId="286E1BE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ollow up prevalence% (95%CI)</w:t>
            </w:r>
          </w:p>
        </w:tc>
        <w:tc>
          <w:tcPr>
            <w:tcW w:w="631" w:type="pct"/>
            <w:shd w:val="clear" w:color="auto" w:fill="auto"/>
            <w:vAlign w:val="bottom"/>
            <w:hideMark/>
          </w:tcPr>
          <w:p w14:paraId="23308C56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aseline prevalence% (95%CI)</w:t>
            </w:r>
          </w:p>
        </w:tc>
        <w:tc>
          <w:tcPr>
            <w:tcW w:w="631" w:type="pct"/>
            <w:shd w:val="clear" w:color="auto" w:fill="auto"/>
            <w:vAlign w:val="bottom"/>
            <w:hideMark/>
          </w:tcPr>
          <w:p w14:paraId="188493E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ollow up prevalence% (95%CI)</w:t>
            </w:r>
          </w:p>
        </w:tc>
        <w:tc>
          <w:tcPr>
            <w:tcW w:w="631" w:type="pct"/>
            <w:shd w:val="clear" w:color="auto" w:fill="auto"/>
            <w:vAlign w:val="bottom"/>
            <w:hideMark/>
          </w:tcPr>
          <w:p w14:paraId="312B353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aseline prevalence% (95%CI)</w:t>
            </w:r>
          </w:p>
        </w:tc>
        <w:tc>
          <w:tcPr>
            <w:tcW w:w="631" w:type="pct"/>
            <w:shd w:val="clear" w:color="auto" w:fill="auto"/>
            <w:vAlign w:val="bottom"/>
            <w:hideMark/>
          </w:tcPr>
          <w:p w14:paraId="61A5B4E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ollow up prevalence% (95%CI)</w:t>
            </w:r>
          </w:p>
        </w:tc>
      </w:tr>
      <w:tr w:rsidR="00D7661D" w:rsidRPr="00D7661D" w14:paraId="482A6F47" w14:textId="77777777" w:rsidTr="008A5055">
        <w:trPr>
          <w:trHeight w:val="290"/>
        </w:trPr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F2AF61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E3F10E7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3" w:type="pct"/>
            <w:gridSpan w:val="2"/>
            <w:shd w:val="clear" w:color="auto" w:fill="auto"/>
            <w:noWrap/>
            <w:vAlign w:val="bottom"/>
            <w:hideMark/>
          </w:tcPr>
          <w:p w14:paraId="647840A3" w14:textId="77777777" w:rsidR="008A5055" w:rsidRPr="00D7661D" w:rsidRDefault="008A5055" w:rsidP="008A50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KK</w:t>
            </w:r>
          </w:p>
        </w:tc>
        <w:tc>
          <w:tcPr>
            <w:tcW w:w="1261" w:type="pct"/>
            <w:gridSpan w:val="2"/>
            <w:shd w:val="clear" w:color="auto" w:fill="auto"/>
            <w:noWrap/>
            <w:vAlign w:val="bottom"/>
            <w:hideMark/>
          </w:tcPr>
          <w:p w14:paraId="74549B6E" w14:textId="77777777" w:rsidR="008A5055" w:rsidRPr="00D7661D" w:rsidRDefault="008A5055" w:rsidP="008A50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CA+</w:t>
            </w:r>
          </w:p>
        </w:tc>
        <w:tc>
          <w:tcPr>
            <w:tcW w:w="1261" w:type="pct"/>
            <w:gridSpan w:val="2"/>
            <w:shd w:val="clear" w:color="auto" w:fill="auto"/>
            <w:noWrap/>
            <w:vAlign w:val="bottom"/>
            <w:hideMark/>
          </w:tcPr>
          <w:p w14:paraId="6CDBD294" w14:textId="77777777" w:rsidR="008A5055" w:rsidRPr="00D7661D" w:rsidRDefault="008A5055" w:rsidP="008A50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CA-</w:t>
            </w:r>
          </w:p>
        </w:tc>
      </w:tr>
      <w:tr w:rsidR="00D7661D" w:rsidRPr="00D7661D" w14:paraId="5482676B" w14:textId="77777777" w:rsidTr="008A5055">
        <w:trPr>
          <w:trHeight w:val="290"/>
        </w:trPr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FBC5D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1 (BS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BE1BB26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olosso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Sor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DD565D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(0.06,1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EAFC19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17(0.008,1.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7A1ABD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.1(5.2,9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049707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.9(7.7,12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C6BF1D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.7(1.6,4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42903C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.4(2.5,5.3)</w:t>
            </w:r>
          </w:p>
        </w:tc>
      </w:tr>
      <w:tr w:rsidR="00D7661D" w:rsidRPr="00D7661D" w14:paraId="70E0265F" w14:textId="77777777" w:rsidTr="008A5055">
        <w:trPr>
          <w:trHeight w:val="290"/>
        </w:trPr>
        <w:tc>
          <w:tcPr>
            <w:tcW w:w="516" w:type="pct"/>
            <w:vMerge w:val="restart"/>
            <w:shd w:val="clear" w:color="auto" w:fill="auto"/>
            <w:noWrap/>
            <w:vAlign w:val="center"/>
            <w:hideMark/>
          </w:tcPr>
          <w:p w14:paraId="29C65F52" w14:textId="77777777" w:rsidR="008A5055" w:rsidRPr="00D7661D" w:rsidRDefault="008A5055" w:rsidP="008A50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1 (FD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A439266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oloso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Bomb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D54231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.8(0.87.3.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FD28FC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(0.4,2.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BE3AE0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.7(22,29.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896F98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(8.6,13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2EEE351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.1(10.3,16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193744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.2(5.3,9.7)</w:t>
            </w:r>
          </w:p>
        </w:tc>
      </w:tr>
      <w:tr w:rsidR="00D7661D" w:rsidRPr="00D7661D" w14:paraId="48EA33A6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622D0A4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4EFA10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amot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Gal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8007616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2(0.01,1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4BEF1D9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C50F317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.2(12.9,20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88A8A5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.7(4,7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5EA861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.1(7.5,13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1273A0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.7(3.2,6.7)</w:t>
            </w:r>
          </w:p>
        </w:tc>
      </w:tr>
      <w:tr w:rsidR="00D7661D" w:rsidRPr="00D7661D" w14:paraId="47B19894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5BCC52F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8981B5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amot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ulas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E5D75E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(0.01,2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280F995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8F39ABB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6.6(31.2,42.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483A3F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.9(16.6,2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937199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.2(9.7,17.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1DEB42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.7(9.3,17.1)</w:t>
            </w:r>
          </w:p>
        </w:tc>
      </w:tr>
      <w:tr w:rsidR="00D7661D" w:rsidRPr="00D7661D" w14:paraId="727BAEFF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033734E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7F4E17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amot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Sor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87AC637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912DBB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(0.03,4.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383A3A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.7(4.9,14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C29B23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.5(10.3,22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6A656C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.7(2.1,9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65ABFC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.8(8.1,19.6)</w:t>
            </w:r>
          </w:p>
        </w:tc>
      </w:tr>
      <w:tr w:rsidR="00D7661D" w:rsidRPr="00D7661D" w14:paraId="6421CF3F" w14:textId="77777777" w:rsidTr="008A5055">
        <w:trPr>
          <w:trHeight w:val="290"/>
        </w:trPr>
        <w:tc>
          <w:tcPr>
            <w:tcW w:w="516" w:type="pct"/>
            <w:vMerge w:val="restart"/>
            <w:shd w:val="clear" w:color="auto" w:fill="auto"/>
            <w:noWrap/>
            <w:vAlign w:val="center"/>
            <w:hideMark/>
          </w:tcPr>
          <w:p w14:paraId="0DF562F4" w14:textId="77777777" w:rsidR="008A5055" w:rsidRPr="00D7661D" w:rsidRDefault="008A5055" w:rsidP="008A50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9E1D6ED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bala Abaya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7FF02FD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(0.02,2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D2262EC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.1(0.3,3.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B39EEB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.2(9.3,18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887F3C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.7(7.4,1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29F87C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.2(5.2,12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D280A5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.3(2.3,7.5)</w:t>
            </w:r>
          </w:p>
        </w:tc>
      </w:tr>
      <w:tr w:rsidR="00D7661D" w:rsidRPr="00D7661D" w14:paraId="1DBC0E06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001898B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AA6EBA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odity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Town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0AC7E8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(0.04,4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47FD6DD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762CED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.8(8.8,20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4A65C3B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.9(4.3,13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D2D37E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.2(5.2,12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AC54A32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.3(2.5,10.5)</w:t>
            </w:r>
          </w:p>
        </w:tc>
      </w:tr>
      <w:tr w:rsidR="00D7661D" w:rsidRPr="00D7661D" w14:paraId="74446418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5272B5F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5BB06D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amot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eydie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3023E9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.1(8.6,16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8283AEA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A68F9D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.9(20.30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845E7AD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.4(15.9,25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CD5BCA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.6(4,13.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EB22BB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(15.5,25.3)</w:t>
            </w:r>
          </w:p>
        </w:tc>
      </w:tr>
      <w:tr w:rsidR="00D7661D" w:rsidRPr="00D7661D" w14:paraId="6F638C1C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7EC0F1A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B03036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guna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ango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DA69D19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BE5ACA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.14(0.2,5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51CB9EB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6.3(38.1,54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A15118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.2(15.9,30.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54E923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8.2(38.1,54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24BC22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.2(8.3,20.1)</w:t>
            </w:r>
          </w:p>
        </w:tc>
      </w:tr>
      <w:tr w:rsidR="00D7661D" w:rsidRPr="00D7661D" w14:paraId="67CAED04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5902EE61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07FE1C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umbo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50516F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(2.2,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F4DBCE5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4547082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.4(17.2,26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66D2AD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.8(76.7,15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510EDB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.6(14.6,23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57D6CFC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.4(2.5,7.6)</w:t>
            </w:r>
          </w:p>
        </w:tc>
      </w:tr>
      <w:tr w:rsidR="00D7661D" w:rsidRPr="00D7661D" w14:paraId="03E2D535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6EF39AD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28791D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Kawo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Koysha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5F2518C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C2F5866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F5F3AA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.5(7.4,14.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35A5E1B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.7(11,19.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CD8FD4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.1(2.2,7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B78C9C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.7(11,19.3)</w:t>
            </w:r>
          </w:p>
        </w:tc>
      </w:tr>
      <w:tr w:rsidR="00D7661D" w:rsidRPr="00D7661D" w14:paraId="34A0B4A6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3019FEE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055145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Kindo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daye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AFB77A7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7(0.1,2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C29EDF3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F9A6A8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.2(8.8,16.7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F5A29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.7(0.6,4.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76A999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.7(5,11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F93654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(0.01,2.1)</w:t>
            </w:r>
          </w:p>
        </w:tc>
      </w:tr>
      <w:tr w:rsidR="00D7661D" w:rsidRPr="00D7661D" w14:paraId="172FF3D0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143F2112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4E45E12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Offa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7F9AAA9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014F23C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E9D9D4B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.3(2.5,10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FA83A9C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.2(2.4,10.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3DD4FE2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C4E6971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6(0.03,4)</w:t>
            </w:r>
          </w:p>
        </w:tc>
      </w:tr>
      <w:tr w:rsidR="00D7661D" w:rsidRPr="00D7661D" w14:paraId="24244E83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25A92B6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5F415F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odo Zuria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5FFC94D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.8(6,12.8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7E7586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.6(1.2,5.3|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136F56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4.9(29.6,40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472559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.3(14.2,23.3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14ACA3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.8(23.8,34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D3C7A1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.3(5.5,12.2)</w:t>
            </w:r>
          </w:p>
        </w:tc>
      </w:tr>
      <w:tr w:rsidR="00D7661D" w:rsidRPr="00D7661D" w14:paraId="61C8DC97" w14:textId="77777777" w:rsidTr="008A5055">
        <w:trPr>
          <w:trHeight w:val="290"/>
        </w:trPr>
        <w:tc>
          <w:tcPr>
            <w:tcW w:w="516" w:type="pct"/>
            <w:vMerge w:val="restart"/>
            <w:shd w:val="clear" w:color="auto" w:fill="auto"/>
            <w:noWrap/>
            <w:vAlign w:val="bottom"/>
            <w:hideMark/>
          </w:tcPr>
          <w:p w14:paraId="1FE4AF57" w14:textId="77777777" w:rsidR="008A5055" w:rsidRPr="00D7661D" w:rsidRDefault="008A5055" w:rsidP="008A50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27557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ula Kifle Ketema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706FDFD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1(0.005,0.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24AB67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1(0.005,0.6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747C29C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.3(21.8,27.1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701B56A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.9(15.5,23.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679955B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.2(13.1,17.6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079F56C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.3(13.2,17.6)</w:t>
            </w:r>
          </w:p>
        </w:tc>
      </w:tr>
      <w:tr w:rsidR="00D7661D" w:rsidRPr="00D7661D" w14:paraId="0B4A9092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71C37B1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355749F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ondo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067E72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.7(0.6,4.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D1CAD73" w14:textId="77777777" w:rsidR="008A5055" w:rsidRPr="00D7661D" w:rsidRDefault="008A5055" w:rsidP="008A505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036D12B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9.5(33.9,45.4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20347E6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.5(20.7,30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52E9FDF9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.5(21.6,32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5C114DE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.5(14.3,23.4)</w:t>
            </w:r>
          </w:p>
        </w:tc>
      </w:tr>
      <w:tr w:rsidR="00D7661D" w:rsidRPr="00D7661D" w14:paraId="721F1229" w14:textId="77777777" w:rsidTr="008A5055">
        <w:trPr>
          <w:trHeight w:val="290"/>
        </w:trPr>
        <w:tc>
          <w:tcPr>
            <w:tcW w:w="516" w:type="pct"/>
            <w:vMerge/>
            <w:vAlign w:val="center"/>
            <w:hideMark/>
          </w:tcPr>
          <w:p w14:paraId="4698F7B2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5634C8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ondo</w:t>
            </w:r>
            <w:proofErr w:type="spellEnd"/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Genet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D7B5085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2(0.04,0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7ECD062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2(0.03,0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1A7238E0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7.5(34.3,40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2AFCA518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.2(14.9,19.9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39565AA4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.8(15.3,20.5)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40E02603" w14:textId="77777777" w:rsidR="008A5055" w:rsidRPr="00D7661D" w:rsidRDefault="008A5055" w:rsidP="008A505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7661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.9(12.7,17.4)</w:t>
            </w:r>
          </w:p>
        </w:tc>
      </w:tr>
    </w:tbl>
    <w:p w14:paraId="484AFE85" w14:textId="314985EB" w:rsidR="008A5055" w:rsidRPr="00D7661D" w:rsidRDefault="008A5055" w:rsidP="008A5055">
      <w:pPr>
        <w:pStyle w:val="ListParagraph"/>
        <w:numPr>
          <w:ilvl w:val="0"/>
          <w:numId w:val="1"/>
        </w:numPr>
        <w:ind w:left="360" w:righ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66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Arm 1 pilot: baseline was done in 2019 and follow up in 2022</w:t>
      </w:r>
    </w:p>
    <w:p w14:paraId="2ECFF75C" w14:textId="6C873B69" w:rsidR="008A5055" w:rsidRPr="00D7661D" w:rsidRDefault="008A5055" w:rsidP="008A5055">
      <w:pPr>
        <w:pStyle w:val="ListParagraph"/>
        <w:numPr>
          <w:ilvl w:val="0"/>
          <w:numId w:val="1"/>
        </w:numPr>
        <w:ind w:left="360" w:righ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66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Arm 1: baseline was done in 2020 and follow up in 2022</w:t>
      </w:r>
    </w:p>
    <w:p w14:paraId="7FE448DE" w14:textId="79C469A1" w:rsidR="008A5055" w:rsidRPr="00D7661D" w:rsidRDefault="008A5055" w:rsidP="008A5055">
      <w:pPr>
        <w:pStyle w:val="ListParagraph"/>
        <w:numPr>
          <w:ilvl w:val="0"/>
          <w:numId w:val="1"/>
        </w:numPr>
        <w:ind w:left="360" w:righ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66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Arm 2: baseline was done in 2020 and follow up in 2022</w:t>
      </w:r>
    </w:p>
    <w:p w14:paraId="1786259C" w14:textId="4203EA9E" w:rsidR="008A5055" w:rsidRPr="00D7661D" w:rsidRDefault="008A5055" w:rsidP="008A5055">
      <w:pPr>
        <w:pStyle w:val="ListParagraph"/>
        <w:numPr>
          <w:ilvl w:val="0"/>
          <w:numId w:val="1"/>
        </w:numPr>
        <w:ind w:left="360" w:righ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66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Arm 3: baseline was done in 2021 and follow up in 2022</w:t>
      </w:r>
    </w:p>
    <w:p w14:paraId="51A589AE" w14:textId="105D8E11" w:rsidR="008A5055" w:rsidRPr="00D7661D" w:rsidRDefault="008A5055" w:rsidP="008A5055">
      <w:pPr>
        <w:pStyle w:val="ListParagraph"/>
        <w:rPr>
          <w:color w:val="000000" w:themeColor="text1"/>
          <w:lang w:val="en-US"/>
        </w:rPr>
      </w:pPr>
    </w:p>
    <w:sectPr w:rsidR="008A5055" w:rsidRPr="00D7661D" w:rsidSect="00D76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8B13DE"/>
    <w:multiLevelType w:val="hybridMultilevel"/>
    <w:tmpl w:val="0118485E"/>
    <w:lvl w:ilvl="0" w:tplc="3A42866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055"/>
    <w:rsid w:val="008A5055"/>
    <w:rsid w:val="008B3D5C"/>
    <w:rsid w:val="00BB7D47"/>
    <w:rsid w:val="00D7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CA124E"/>
  <w15:chartTrackingRefBased/>
  <w15:docId w15:val="{A71DD21C-1800-45C7-97A0-7AD8C667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A5055"/>
  </w:style>
  <w:style w:type="paragraph" w:styleId="ListParagraph">
    <w:name w:val="List Paragraph"/>
    <w:basedOn w:val="Normal"/>
    <w:uiPriority w:val="34"/>
    <w:qFormat/>
    <w:rsid w:val="008A5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4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 Mengistu</dc:creator>
  <cp:keywords/>
  <dc:description/>
  <cp:lastModifiedBy>Chandravadhana Ramesh</cp:lastModifiedBy>
  <cp:revision>2</cp:revision>
  <dcterms:created xsi:type="dcterms:W3CDTF">2023-12-18T18:15:00Z</dcterms:created>
  <dcterms:modified xsi:type="dcterms:W3CDTF">2024-01-26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b1bf60-e5c5-4af6-b007-44c2b9f99efc</vt:lpwstr>
  </property>
</Properties>
</file>